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CE6BF" w14:textId="1B269E5C" w:rsidR="007E5661" w:rsidRDefault="007E5661" w:rsidP="007E5661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>
        <w:rPr>
          <w:rFonts w:ascii="Times New Roman" w:eastAsia="ＭＳ 明朝" w:hAnsi="Times New Roman" w:cs="Times New Roman" w:hint="eastAsia"/>
          <w:b/>
          <w:sz w:val="22"/>
        </w:rPr>
        <w:t xml:space="preserve">Supplementary Table 1. </w:t>
      </w:r>
      <w:r w:rsidRPr="00FA6870">
        <w:rPr>
          <w:rFonts w:ascii="Times New Roman" w:eastAsia="ＭＳ 明朝" w:hAnsi="Times New Roman" w:cs="Times New Roman"/>
          <w:b/>
          <w:bCs/>
          <w:sz w:val="22"/>
        </w:rPr>
        <w:t>Quality control data</w:t>
      </w:r>
      <w:r>
        <w:rPr>
          <w:rFonts w:ascii="Times New Roman" w:eastAsia="ＭＳ 明朝" w:hAnsi="Times New Roman" w:cs="Times New Roman" w:hint="eastAsia"/>
          <w:b/>
          <w:bCs/>
          <w:sz w:val="22"/>
        </w:rPr>
        <w:t xml:space="preserve"> of RNA sequencing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161"/>
        <w:gridCol w:w="1162"/>
        <w:gridCol w:w="1162"/>
        <w:gridCol w:w="1161"/>
        <w:gridCol w:w="1162"/>
        <w:gridCol w:w="1162"/>
      </w:tblGrid>
      <w:tr w:rsidR="00D32DBD" w:rsidRPr="007E5661" w14:paraId="2F7BA917" w14:textId="77777777" w:rsidTr="00D32DBD">
        <w:trPr>
          <w:trHeight w:val="360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84232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051B3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w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ad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M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B428E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ean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ad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M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5053E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ean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e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Gb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71C8D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lean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ads Q2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F1EF8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lean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ads Q3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3F073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lean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eads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tio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D32DBD" w:rsidRPr="007E5661" w14:paraId="3B9C84C5" w14:textId="77777777" w:rsidTr="00D32DBD">
        <w:trPr>
          <w:trHeight w:val="360"/>
        </w:trPr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3612A6DB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Case </w:t>
            </w: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_Hypo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0497EEB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.9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53AC8238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.5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C0C8599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276DFD99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41A6A735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3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316960D1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85</w:t>
            </w:r>
          </w:p>
        </w:tc>
      </w:tr>
      <w:tr w:rsidR="00D32DBD" w:rsidRPr="007E5661" w14:paraId="021596BF" w14:textId="77777777" w:rsidTr="00D32DBD">
        <w:trPr>
          <w:trHeight w:val="360"/>
        </w:trPr>
        <w:tc>
          <w:tcPr>
            <w:tcW w:w="1535" w:type="dxa"/>
            <w:noWrap/>
          </w:tcPr>
          <w:p w14:paraId="7E9E507B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1_Hyper</w:t>
            </w:r>
          </w:p>
        </w:tc>
        <w:tc>
          <w:tcPr>
            <w:tcW w:w="1161" w:type="dxa"/>
            <w:noWrap/>
            <w:hideMark/>
          </w:tcPr>
          <w:p w14:paraId="1A82738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162" w:type="dxa"/>
            <w:noWrap/>
            <w:hideMark/>
          </w:tcPr>
          <w:p w14:paraId="1995AFDF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.44</w:t>
            </w:r>
          </w:p>
        </w:tc>
        <w:tc>
          <w:tcPr>
            <w:tcW w:w="1162" w:type="dxa"/>
            <w:noWrap/>
            <w:hideMark/>
          </w:tcPr>
          <w:p w14:paraId="1E88C499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161" w:type="dxa"/>
            <w:noWrap/>
            <w:hideMark/>
          </w:tcPr>
          <w:p w14:paraId="7FEAD91A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2</w:t>
            </w:r>
          </w:p>
        </w:tc>
        <w:tc>
          <w:tcPr>
            <w:tcW w:w="1162" w:type="dxa"/>
            <w:noWrap/>
            <w:hideMark/>
          </w:tcPr>
          <w:p w14:paraId="6F97AB23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17</w:t>
            </w:r>
          </w:p>
        </w:tc>
        <w:tc>
          <w:tcPr>
            <w:tcW w:w="1162" w:type="dxa"/>
            <w:noWrap/>
            <w:hideMark/>
          </w:tcPr>
          <w:p w14:paraId="288D3EC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1</w:t>
            </w:r>
          </w:p>
        </w:tc>
      </w:tr>
      <w:tr w:rsidR="00D32DBD" w:rsidRPr="007E5661" w14:paraId="4C788B92" w14:textId="77777777" w:rsidTr="00D32DBD">
        <w:trPr>
          <w:trHeight w:val="360"/>
        </w:trPr>
        <w:tc>
          <w:tcPr>
            <w:tcW w:w="1535" w:type="dxa"/>
            <w:noWrap/>
          </w:tcPr>
          <w:p w14:paraId="1144BEBC" w14:textId="3824EA0C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1_Non</w:t>
            </w:r>
          </w:p>
        </w:tc>
        <w:tc>
          <w:tcPr>
            <w:tcW w:w="1161" w:type="dxa"/>
            <w:noWrap/>
            <w:hideMark/>
          </w:tcPr>
          <w:p w14:paraId="1555DF42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162" w:type="dxa"/>
            <w:noWrap/>
            <w:hideMark/>
          </w:tcPr>
          <w:p w14:paraId="1A62B0D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.91</w:t>
            </w:r>
          </w:p>
        </w:tc>
        <w:tc>
          <w:tcPr>
            <w:tcW w:w="1162" w:type="dxa"/>
            <w:noWrap/>
            <w:hideMark/>
          </w:tcPr>
          <w:p w14:paraId="57279F25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1161" w:type="dxa"/>
            <w:noWrap/>
            <w:hideMark/>
          </w:tcPr>
          <w:p w14:paraId="26112343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4</w:t>
            </w:r>
          </w:p>
        </w:tc>
        <w:tc>
          <w:tcPr>
            <w:tcW w:w="1162" w:type="dxa"/>
            <w:noWrap/>
            <w:hideMark/>
          </w:tcPr>
          <w:p w14:paraId="7A828C7D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31</w:t>
            </w:r>
          </w:p>
        </w:tc>
        <w:tc>
          <w:tcPr>
            <w:tcW w:w="1162" w:type="dxa"/>
            <w:noWrap/>
            <w:hideMark/>
          </w:tcPr>
          <w:p w14:paraId="7D549EBA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.84</w:t>
            </w:r>
          </w:p>
        </w:tc>
      </w:tr>
      <w:tr w:rsidR="00D32DBD" w:rsidRPr="007E5661" w14:paraId="7C20FFAB" w14:textId="77777777" w:rsidTr="00D32DBD">
        <w:trPr>
          <w:trHeight w:val="360"/>
        </w:trPr>
        <w:tc>
          <w:tcPr>
            <w:tcW w:w="1535" w:type="dxa"/>
            <w:noWrap/>
          </w:tcPr>
          <w:p w14:paraId="478F5095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2_Hypo</w:t>
            </w:r>
          </w:p>
        </w:tc>
        <w:tc>
          <w:tcPr>
            <w:tcW w:w="1161" w:type="dxa"/>
            <w:noWrap/>
            <w:hideMark/>
          </w:tcPr>
          <w:p w14:paraId="60133739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.95</w:t>
            </w:r>
          </w:p>
        </w:tc>
        <w:tc>
          <w:tcPr>
            <w:tcW w:w="1162" w:type="dxa"/>
            <w:noWrap/>
            <w:hideMark/>
          </w:tcPr>
          <w:p w14:paraId="5C3A7067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.53</w:t>
            </w:r>
          </w:p>
        </w:tc>
        <w:tc>
          <w:tcPr>
            <w:tcW w:w="1162" w:type="dxa"/>
            <w:noWrap/>
            <w:hideMark/>
          </w:tcPr>
          <w:p w14:paraId="48F7126F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161" w:type="dxa"/>
            <w:noWrap/>
            <w:hideMark/>
          </w:tcPr>
          <w:p w14:paraId="498AFF32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28</w:t>
            </w:r>
          </w:p>
        </w:tc>
        <w:tc>
          <w:tcPr>
            <w:tcW w:w="1162" w:type="dxa"/>
            <w:noWrap/>
            <w:hideMark/>
          </w:tcPr>
          <w:p w14:paraId="746CF6F4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14</w:t>
            </w:r>
          </w:p>
        </w:tc>
        <w:tc>
          <w:tcPr>
            <w:tcW w:w="1162" w:type="dxa"/>
            <w:noWrap/>
            <w:hideMark/>
          </w:tcPr>
          <w:p w14:paraId="134AEE06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86</w:t>
            </w:r>
          </w:p>
        </w:tc>
      </w:tr>
      <w:tr w:rsidR="00D32DBD" w:rsidRPr="007E5661" w14:paraId="19D64F01" w14:textId="77777777" w:rsidTr="00D32DBD">
        <w:trPr>
          <w:trHeight w:val="360"/>
        </w:trPr>
        <w:tc>
          <w:tcPr>
            <w:tcW w:w="1535" w:type="dxa"/>
            <w:noWrap/>
          </w:tcPr>
          <w:p w14:paraId="18FD3397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2_Hyper</w:t>
            </w:r>
          </w:p>
        </w:tc>
        <w:tc>
          <w:tcPr>
            <w:tcW w:w="1161" w:type="dxa"/>
            <w:noWrap/>
            <w:hideMark/>
          </w:tcPr>
          <w:p w14:paraId="44B0F40F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162" w:type="dxa"/>
            <w:noWrap/>
            <w:hideMark/>
          </w:tcPr>
          <w:p w14:paraId="538FB2DF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.53</w:t>
            </w:r>
          </w:p>
        </w:tc>
        <w:tc>
          <w:tcPr>
            <w:tcW w:w="1162" w:type="dxa"/>
            <w:noWrap/>
            <w:hideMark/>
          </w:tcPr>
          <w:p w14:paraId="4ACE0388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161" w:type="dxa"/>
            <w:noWrap/>
            <w:hideMark/>
          </w:tcPr>
          <w:p w14:paraId="5C6A4F2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47</w:t>
            </w:r>
          </w:p>
        </w:tc>
        <w:tc>
          <w:tcPr>
            <w:tcW w:w="1162" w:type="dxa"/>
            <w:noWrap/>
            <w:hideMark/>
          </w:tcPr>
          <w:p w14:paraId="756C31D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82</w:t>
            </w:r>
          </w:p>
        </w:tc>
        <w:tc>
          <w:tcPr>
            <w:tcW w:w="1162" w:type="dxa"/>
            <w:noWrap/>
            <w:hideMark/>
          </w:tcPr>
          <w:p w14:paraId="52C1ADD2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52</w:t>
            </w:r>
          </w:p>
        </w:tc>
      </w:tr>
      <w:tr w:rsidR="00D32DBD" w:rsidRPr="007E5661" w14:paraId="4726C6D5" w14:textId="77777777" w:rsidTr="00D32DBD">
        <w:trPr>
          <w:trHeight w:val="360"/>
        </w:trPr>
        <w:tc>
          <w:tcPr>
            <w:tcW w:w="1535" w:type="dxa"/>
            <w:noWrap/>
          </w:tcPr>
          <w:p w14:paraId="4DA1A650" w14:textId="7EDF7ABA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2_Non</w:t>
            </w:r>
          </w:p>
        </w:tc>
        <w:tc>
          <w:tcPr>
            <w:tcW w:w="1161" w:type="dxa"/>
            <w:noWrap/>
            <w:hideMark/>
          </w:tcPr>
          <w:p w14:paraId="4D7639CE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162" w:type="dxa"/>
            <w:noWrap/>
            <w:hideMark/>
          </w:tcPr>
          <w:p w14:paraId="4B947F82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.36</w:t>
            </w:r>
          </w:p>
        </w:tc>
        <w:tc>
          <w:tcPr>
            <w:tcW w:w="1162" w:type="dxa"/>
            <w:noWrap/>
            <w:hideMark/>
          </w:tcPr>
          <w:p w14:paraId="1AEC78BE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161" w:type="dxa"/>
            <w:noWrap/>
            <w:hideMark/>
          </w:tcPr>
          <w:p w14:paraId="7CE0D4AE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26</w:t>
            </w:r>
          </w:p>
        </w:tc>
        <w:tc>
          <w:tcPr>
            <w:tcW w:w="1162" w:type="dxa"/>
            <w:noWrap/>
            <w:hideMark/>
          </w:tcPr>
          <w:p w14:paraId="584C183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.87</w:t>
            </w:r>
          </w:p>
        </w:tc>
        <w:tc>
          <w:tcPr>
            <w:tcW w:w="1162" w:type="dxa"/>
            <w:noWrap/>
            <w:hideMark/>
          </w:tcPr>
          <w:p w14:paraId="7A4AADE7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32</w:t>
            </w:r>
          </w:p>
        </w:tc>
      </w:tr>
      <w:tr w:rsidR="00D32DBD" w:rsidRPr="007E5661" w14:paraId="39400C71" w14:textId="77777777" w:rsidTr="00D32DBD">
        <w:trPr>
          <w:trHeight w:val="360"/>
        </w:trPr>
        <w:tc>
          <w:tcPr>
            <w:tcW w:w="1535" w:type="dxa"/>
            <w:noWrap/>
          </w:tcPr>
          <w:p w14:paraId="35A6B372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3_Hypo</w:t>
            </w:r>
          </w:p>
        </w:tc>
        <w:tc>
          <w:tcPr>
            <w:tcW w:w="1161" w:type="dxa"/>
            <w:noWrap/>
            <w:hideMark/>
          </w:tcPr>
          <w:p w14:paraId="573EDCA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.95</w:t>
            </w:r>
          </w:p>
        </w:tc>
        <w:tc>
          <w:tcPr>
            <w:tcW w:w="1162" w:type="dxa"/>
            <w:noWrap/>
            <w:hideMark/>
          </w:tcPr>
          <w:p w14:paraId="21A2D984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.48</w:t>
            </w:r>
          </w:p>
        </w:tc>
        <w:tc>
          <w:tcPr>
            <w:tcW w:w="1162" w:type="dxa"/>
            <w:noWrap/>
            <w:hideMark/>
          </w:tcPr>
          <w:p w14:paraId="7F7F6C4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161" w:type="dxa"/>
            <w:noWrap/>
            <w:hideMark/>
          </w:tcPr>
          <w:p w14:paraId="566AAD86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1162" w:type="dxa"/>
            <w:noWrap/>
            <w:hideMark/>
          </w:tcPr>
          <w:p w14:paraId="558FC8B7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05</w:t>
            </w:r>
          </w:p>
        </w:tc>
        <w:tc>
          <w:tcPr>
            <w:tcW w:w="1162" w:type="dxa"/>
            <w:noWrap/>
            <w:hideMark/>
          </w:tcPr>
          <w:p w14:paraId="081408E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81</w:t>
            </w:r>
          </w:p>
        </w:tc>
      </w:tr>
      <w:tr w:rsidR="00D32DBD" w:rsidRPr="007E5661" w14:paraId="11B80F1D" w14:textId="77777777" w:rsidTr="00D32DBD">
        <w:trPr>
          <w:trHeight w:val="360"/>
        </w:trPr>
        <w:tc>
          <w:tcPr>
            <w:tcW w:w="1535" w:type="dxa"/>
            <w:noWrap/>
          </w:tcPr>
          <w:p w14:paraId="692A2B2E" w14:textId="77777777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3_Hyper</w:t>
            </w:r>
          </w:p>
        </w:tc>
        <w:tc>
          <w:tcPr>
            <w:tcW w:w="1161" w:type="dxa"/>
            <w:noWrap/>
            <w:hideMark/>
          </w:tcPr>
          <w:p w14:paraId="11C785A4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.95</w:t>
            </w:r>
          </w:p>
        </w:tc>
        <w:tc>
          <w:tcPr>
            <w:tcW w:w="1162" w:type="dxa"/>
            <w:noWrap/>
            <w:hideMark/>
          </w:tcPr>
          <w:p w14:paraId="2E5E96B5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.46</w:t>
            </w:r>
          </w:p>
        </w:tc>
        <w:tc>
          <w:tcPr>
            <w:tcW w:w="1162" w:type="dxa"/>
            <w:noWrap/>
            <w:hideMark/>
          </w:tcPr>
          <w:p w14:paraId="7DC86515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161" w:type="dxa"/>
            <w:noWrap/>
            <w:hideMark/>
          </w:tcPr>
          <w:p w14:paraId="0BDAD3D6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8</w:t>
            </w:r>
          </w:p>
        </w:tc>
        <w:tc>
          <w:tcPr>
            <w:tcW w:w="1162" w:type="dxa"/>
            <w:noWrap/>
            <w:hideMark/>
          </w:tcPr>
          <w:p w14:paraId="64FD804C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37</w:t>
            </w:r>
          </w:p>
        </w:tc>
        <w:tc>
          <w:tcPr>
            <w:tcW w:w="1162" w:type="dxa"/>
            <w:noWrap/>
            <w:hideMark/>
          </w:tcPr>
          <w:p w14:paraId="6C2FCF5B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78</w:t>
            </w:r>
          </w:p>
        </w:tc>
      </w:tr>
      <w:tr w:rsidR="00D32DBD" w:rsidRPr="007E5661" w14:paraId="24831ADD" w14:textId="77777777" w:rsidTr="00D32DBD">
        <w:trPr>
          <w:trHeight w:val="360"/>
        </w:trPr>
        <w:tc>
          <w:tcPr>
            <w:tcW w:w="1535" w:type="dxa"/>
            <w:noWrap/>
          </w:tcPr>
          <w:p w14:paraId="5D28872E" w14:textId="4612458B" w:rsidR="00D32DBD" w:rsidRPr="00312821" w:rsidRDefault="00D32DBD" w:rsidP="00044ED7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3_Non</w:t>
            </w:r>
          </w:p>
        </w:tc>
        <w:tc>
          <w:tcPr>
            <w:tcW w:w="1161" w:type="dxa"/>
            <w:noWrap/>
            <w:hideMark/>
          </w:tcPr>
          <w:p w14:paraId="76D6C52A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45</w:t>
            </w:r>
          </w:p>
        </w:tc>
        <w:tc>
          <w:tcPr>
            <w:tcW w:w="1162" w:type="dxa"/>
            <w:noWrap/>
            <w:hideMark/>
          </w:tcPr>
          <w:p w14:paraId="2856CF8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.55</w:t>
            </w:r>
          </w:p>
        </w:tc>
        <w:tc>
          <w:tcPr>
            <w:tcW w:w="1162" w:type="dxa"/>
            <w:noWrap/>
            <w:hideMark/>
          </w:tcPr>
          <w:p w14:paraId="25632310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1161" w:type="dxa"/>
            <w:noWrap/>
            <w:hideMark/>
          </w:tcPr>
          <w:p w14:paraId="6744F42D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15</w:t>
            </w:r>
          </w:p>
        </w:tc>
        <w:tc>
          <w:tcPr>
            <w:tcW w:w="1162" w:type="dxa"/>
            <w:noWrap/>
            <w:hideMark/>
          </w:tcPr>
          <w:p w14:paraId="5B585A9B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.57</w:t>
            </w:r>
          </w:p>
        </w:tc>
        <w:tc>
          <w:tcPr>
            <w:tcW w:w="1162" w:type="dxa"/>
            <w:noWrap/>
            <w:hideMark/>
          </w:tcPr>
          <w:p w14:paraId="6798DA9A" w14:textId="77777777" w:rsidR="00D32DBD" w:rsidRPr="00312821" w:rsidRDefault="00D32DBD" w:rsidP="00044ED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1282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54</w:t>
            </w:r>
          </w:p>
        </w:tc>
      </w:tr>
      <w:tr w:rsidR="00D32DBD" w14:paraId="699BFC41" w14:textId="77777777" w:rsidTr="00D32DBD">
        <w:tc>
          <w:tcPr>
            <w:tcW w:w="1535" w:type="dxa"/>
          </w:tcPr>
          <w:p w14:paraId="54AA51D9" w14:textId="77777777" w:rsidR="00D32DBD" w:rsidRDefault="00D32DBD" w:rsidP="00044ED7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4_Hypo</w:t>
            </w:r>
          </w:p>
        </w:tc>
        <w:tc>
          <w:tcPr>
            <w:tcW w:w="1161" w:type="dxa"/>
          </w:tcPr>
          <w:p w14:paraId="2512C933" w14:textId="77777777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044ED7">
              <w:rPr>
                <w:rFonts w:ascii="Times New Roman" w:eastAsia="ＭＳ 明朝" w:hAnsi="Times New Roman" w:cs="Times New Roman" w:hint="eastAsia"/>
                <w:bCs/>
                <w:sz w:val="22"/>
              </w:rPr>
              <w:t>97.45</w:t>
            </w:r>
          </w:p>
        </w:tc>
        <w:tc>
          <w:tcPr>
            <w:tcW w:w="1162" w:type="dxa"/>
          </w:tcPr>
          <w:p w14:paraId="5CBD7B6C" w14:textId="52724445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95</w:t>
            </w:r>
          </w:p>
        </w:tc>
        <w:tc>
          <w:tcPr>
            <w:tcW w:w="1162" w:type="dxa"/>
          </w:tcPr>
          <w:p w14:paraId="6C34CC87" w14:textId="07F1B1A7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.00</w:t>
            </w:r>
          </w:p>
        </w:tc>
        <w:tc>
          <w:tcPr>
            <w:tcW w:w="1161" w:type="dxa"/>
          </w:tcPr>
          <w:p w14:paraId="40973F45" w14:textId="3C332513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43</w:t>
            </w:r>
          </w:p>
        </w:tc>
        <w:tc>
          <w:tcPr>
            <w:tcW w:w="1162" w:type="dxa"/>
          </w:tcPr>
          <w:p w14:paraId="05630706" w14:textId="2701CA4B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82</w:t>
            </w:r>
          </w:p>
        </w:tc>
        <w:tc>
          <w:tcPr>
            <w:tcW w:w="1162" w:type="dxa"/>
          </w:tcPr>
          <w:p w14:paraId="43111333" w14:textId="3B12B4B4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2.30</w:t>
            </w:r>
          </w:p>
        </w:tc>
      </w:tr>
      <w:tr w:rsidR="00D32DBD" w14:paraId="27EDEDB0" w14:textId="77777777" w:rsidTr="00D32DBD">
        <w:tc>
          <w:tcPr>
            <w:tcW w:w="1535" w:type="dxa"/>
          </w:tcPr>
          <w:p w14:paraId="202933A4" w14:textId="77777777" w:rsidR="00D32DBD" w:rsidRDefault="00D32DBD" w:rsidP="00044ED7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4_Hyper</w:t>
            </w:r>
          </w:p>
        </w:tc>
        <w:tc>
          <w:tcPr>
            <w:tcW w:w="1161" w:type="dxa"/>
          </w:tcPr>
          <w:p w14:paraId="67AEDA57" w14:textId="13F766F1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9.95</w:t>
            </w:r>
          </w:p>
        </w:tc>
        <w:tc>
          <w:tcPr>
            <w:tcW w:w="1162" w:type="dxa"/>
          </w:tcPr>
          <w:p w14:paraId="39FB2B8D" w14:textId="3AF3F327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79</w:t>
            </w:r>
          </w:p>
        </w:tc>
        <w:tc>
          <w:tcPr>
            <w:tcW w:w="1162" w:type="dxa"/>
          </w:tcPr>
          <w:p w14:paraId="73C281EF" w14:textId="44411704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.18</w:t>
            </w:r>
          </w:p>
        </w:tc>
        <w:tc>
          <w:tcPr>
            <w:tcW w:w="1161" w:type="dxa"/>
          </w:tcPr>
          <w:p w14:paraId="07FF9322" w14:textId="0C508C77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50</w:t>
            </w:r>
          </w:p>
        </w:tc>
        <w:tc>
          <w:tcPr>
            <w:tcW w:w="1162" w:type="dxa"/>
          </w:tcPr>
          <w:p w14:paraId="72BC22A4" w14:textId="4BAAA33D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0.05</w:t>
            </w:r>
          </w:p>
        </w:tc>
        <w:tc>
          <w:tcPr>
            <w:tcW w:w="1162" w:type="dxa"/>
          </w:tcPr>
          <w:p w14:paraId="3689DC9F" w14:textId="182ED547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83</w:t>
            </w:r>
          </w:p>
        </w:tc>
      </w:tr>
      <w:tr w:rsidR="00D32DBD" w14:paraId="43C38DD1" w14:textId="77777777" w:rsidTr="00D32DBD">
        <w:tc>
          <w:tcPr>
            <w:tcW w:w="1535" w:type="dxa"/>
          </w:tcPr>
          <w:p w14:paraId="6DC435DA" w14:textId="77777777" w:rsidR="00D32DBD" w:rsidRDefault="00D32DBD" w:rsidP="00044ED7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5_Hypo</w:t>
            </w:r>
          </w:p>
        </w:tc>
        <w:tc>
          <w:tcPr>
            <w:tcW w:w="1161" w:type="dxa"/>
          </w:tcPr>
          <w:p w14:paraId="1B52DFE3" w14:textId="5892872B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4.95</w:t>
            </w:r>
          </w:p>
        </w:tc>
        <w:tc>
          <w:tcPr>
            <w:tcW w:w="1162" w:type="dxa"/>
          </w:tcPr>
          <w:p w14:paraId="5563CC53" w14:textId="79AAF3E5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7.87</w:t>
            </w:r>
          </w:p>
        </w:tc>
        <w:tc>
          <w:tcPr>
            <w:tcW w:w="1162" w:type="dxa"/>
          </w:tcPr>
          <w:p w14:paraId="70A26337" w14:textId="427E7EFD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.79</w:t>
            </w:r>
          </w:p>
        </w:tc>
        <w:tc>
          <w:tcPr>
            <w:tcW w:w="1161" w:type="dxa"/>
          </w:tcPr>
          <w:p w14:paraId="20C537BC" w14:textId="0421D89A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50</w:t>
            </w:r>
          </w:p>
        </w:tc>
        <w:tc>
          <w:tcPr>
            <w:tcW w:w="1162" w:type="dxa"/>
          </w:tcPr>
          <w:p w14:paraId="48F7D96C" w14:textId="3344C8C0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85</w:t>
            </w:r>
          </w:p>
        </w:tc>
        <w:tc>
          <w:tcPr>
            <w:tcW w:w="1162" w:type="dxa"/>
          </w:tcPr>
          <w:p w14:paraId="675CF1ED" w14:textId="5A6A7A99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2.54</w:t>
            </w:r>
          </w:p>
        </w:tc>
      </w:tr>
      <w:tr w:rsidR="00D32DBD" w14:paraId="53CC5DC5" w14:textId="77777777" w:rsidTr="00D32DBD">
        <w:tc>
          <w:tcPr>
            <w:tcW w:w="1535" w:type="dxa"/>
          </w:tcPr>
          <w:p w14:paraId="40246FDB" w14:textId="77777777" w:rsidR="00D32DBD" w:rsidRDefault="00D32DBD" w:rsidP="00044ED7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5_Hyper</w:t>
            </w:r>
          </w:p>
        </w:tc>
        <w:tc>
          <w:tcPr>
            <w:tcW w:w="1161" w:type="dxa"/>
          </w:tcPr>
          <w:p w14:paraId="50E3F1BC" w14:textId="37EADC52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4.95</w:t>
            </w:r>
          </w:p>
        </w:tc>
        <w:tc>
          <w:tcPr>
            <w:tcW w:w="1162" w:type="dxa"/>
          </w:tcPr>
          <w:p w14:paraId="53BD9695" w14:textId="7F314F3A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8.06</w:t>
            </w:r>
          </w:p>
        </w:tc>
        <w:tc>
          <w:tcPr>
            <w:tcW w:w="1162" w:type="dxa"/>
          </w:tcPr>
          <w:p w14:paraId="2B46B170" w14:textId="30F5C909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.81</w:t>
            </w:r>
          </w:p>
        </w:tc>
        <w:tc>
          <w:tcPr>
            <w:tcW w:w="1161" w:type="dxa"/>
          </w:tcPr>
          <w:p w14:paraId="5211F153" w14:textId="031CA350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45</w:t>
            </w:r>
          </w:p>
        </w:tc>
        <w:tc>
          <w:tcPr>
            <w:tcW w:w="1162" w:type="dxa"/>
          </w:tcPr>
          <w:p w14:paraId="1563DC9D" w14:textId="1DBC3F43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59</w:t>
            </w:r>
          </w:p>
        </w:tc>
        <w:tc>
          <w:tcPr>
            <w:tcW w:w="1162" w:type="dxa"/>
          </w:tcPr>
          <w:p w14:paraId="3313363F" w14:textId="3ED9AB33" w:rsidR="00D32DBD" w:rsidRPr="00044ED7" w:rsidRDefault="00D32DBD" w:rsidP="00044ED7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2.74</w:t>
            </w:r>
          </w:p>
        </w:tc>
      </w:tr>
      <w:tr w:rsidR="00D32DBD" w14:paraId="45568174" w14:textId="77777777" w:rsidTr="00D32DBD">
        <w:tc>
          <w:tcPr>
            <w:tcW w:w="1535" w:type="dxa"/>
          </w:tcPr>
          <w:p w14:paraId="62361EBE" w14:textId="43123F29" w:rsidR="00D32DBD" w:rsidRDefault="00D32DBD" w:rsidP="003D3C1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5_Non</w:t>
            </w:r>
          </w:p>
        </w:tc>
        <w:tc>
          <w:tcPr>
            <w:tcW w:w="1161" w:type="dxa"/>
          </w:tcPr>
          <w:p w14:paraId="51463723" w14:textId="020FB08F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4.95</w:t>
            </w:r>
          </w:p>
        </w:tc>
        <w:tc>
          <w:tcPr>
            <w:tcW w:w="1162" w:type="dxa"/>
          </w:tcPr>
          <w:p w14:paraId="0DBE2AEF" w14:textId="2EF4FFD1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8.51</w:t>
            </w:r>
          </w:p>
        </w:tc>
        <w:tc>
          <w:tcPr>
            <w:tcW w:w="1162" w:type="dxa"/>
          </w:tcPr>
          <w:p w14:paraId="5381D7E8" w14:textId="0806D2AB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.85</w:t>
            </w:r>
          </w:p>
        </w:tc>
        <w:tc>
          <w:tcPr>
            <w:tcW w:w="1161" w:type="dxa"/>
          </w:tcPr>
          <w:p w14:paraId="3744CB41" w14:textId="08CC9728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48</w:t>
            </w:r>
          </w:p>
        </w:tc>
        <w:tc>
          <w:tcPr>
            <w:tcW w:w="1162" w:type="dxa"/>
          </w:tcPr>
          <w:p w14:paraId="65364CA2" w14:textId="03E5632D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73</w:t>
            </w:r>
          </w:p>
        </w:tc>
        <w:tc>
          <w:tcPr>
            <w:tcW w:w="1162" w:type="dxa"/>
          </w:tcPr>
          <w:p w14:paraId="6F26E2C0" w14:textId="0289145D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3.22</w:t>
            </w:r>
          </w:p>
        </w:tc>
      </w:tr>
      <w:tr w:rsidR="00D32DBD" w14:paraId="4CC0220E" w14:textId="77777777" w:rsidTr="00D32DBD">
        <w:tc>
          <w:tcPr>
            <w:tcW w:w="1535" w:type="dxa"/>
          </w:tcPr>
          <w:p w14:paraId="22B119CE" w14:textId="77777777" w:rsidR="00D32DBD" w:rsidRDefault="00D32DBD" w:rsidP="003D3C1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6_Hypo</w:t>
            </w:r>
          </w:p>
        </w:tc>
        <w:tc>
          <w:tcPr>
            <w:tcW w:w="1161" w:type="dxa"/>
          </w:tcPr>
          <w:p w14:paraId="7F37C56E" w14:textId="23CCBAB1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9.95</w:t>
            </w:r>
          </w:p>
        </w:tc>
        <w:tc>
          <w:tcPr>
            <w:tcW w:w="1162" w:type="dxa"/>
          </w:tcPr>
          <w:p w14:paraId="199E05BF" w14:textId="217E83B1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79</w:t>
            </w:r>
          </w:p>
        </w:tc>
        <w:tc>
          <w:tcPr>
            <w:tcW w:w="1162" w:type="dxa"/>
          </w:tcPr>
          <w:p w14:paraId="5E4F42BB" w14:textId="2AFD6008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.18</w:t>
            </w:r>
          </w:p>
        </w:tc>
        <w:tc>
          <w:tcPr>
            <w:tcW w:w="1161" w:type="dxa"/>
          </w:tcPr>
          <w:p w14:paraId="21BFF1AD" w14:textId="04CA9B5E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36</w:t>
            </w:r>
          </w:p>
        </w:tc>
        <w:tc>
          <w:tcPr>
            <w:tcW w:w="1162" w:type="dxa"/>
          </w:tcPr>
          <w:p w14:paraId="5BA74958" w14:textId="7B139109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53</w:t>
            </w:r>
          </w:p>
        </w:tc>
        <w:tc>
          <w:tcPr>
            <w:tcW w:w="1162" w:type="dxa"/>
          </w:tcPr>
          <w:p w14:paraId="3BB5AA75" w14:textId="3C04DE81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84</w:t>
            </w:r>
          </w:p>
        </w:tc>
      </w:tr>
      <w:tr w:rsidR="00D32DBD" w14:paraId="3BF46DFD" w14:textId="77777777" w:rsidTr="00D32DBD">
        <w:tc>
          <w:tcPr>
            <w:tcW w:w="1535" w:type="dxa"/>
          </w:tcPr>
          <w:p w14:paraId="01E75878" w14:textId="77777777" w:rsidR="00D32DBD" w:rsidRDefault="00D32DBD" w:rsidP="003D3C1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6_Hyper</w:t>
            </w:r>
          </w:p>
        </w:tc>
        <w:tc>
          <w:tcPr>
            <w:tcW w:w="1161" w:type="dxa"/>
          </w:tcPr>
          <w:p w14:paraId="23399DDB" w14:textId="6B9BAB9A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4.95</w:t>
            </w:r>
          </w:p>
        </w:tc>
        <w:tc>
          <w:tcPr>
            <w:tcW w:w="1162" w:type="dxa"/>
          </w:tcPr>
          <w:p w14:paraId="74699F1E" w14:textId="3C43B4D7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7.85</w:t>
            </w:r>
          </w:p>
        </w:tc>
        <w:tc>
          <w:tcPr>
            <w:tcW w:w="1162" w:type="dxa"/>
          </w:tcPr>
          <w:p w14:paraId="130A3A76" w14:textId="0A07F2B6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.79</w:t>
            </w:r>
          </w:p>
        </w:tc>
        <w:tc>
          <w:tcPr>
            <w:tcW w:w="1161" w:type="dxa"/>
          </w:tcPr>
          <w:p w14:paraId="0A717E63" w14:textId="11419611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48</w:t>
            </w:r>
          </w:p>
        </w:tc>
        <w:tc>
          <w:tcPr>
            <w:tcW w:w="1162" w:type="dxa"/>
          </w:tcPr>
          <w:p w14:paraId="3F0A5450" w14:textId="15D43AD0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88</w:t>
            </w:r>
          </w:p>
        </w:tc>
        <w:tc>
          <w:tcPr>
            <w:tcW w:w="1162" w:type="dxa"/>
          </w:tcPr>
          <w:p w14:paraId="0A514B52" w14:textId="4A9D2100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2.52</w:t>
            </w:r>
          </w:p>
        </w:tc>
      </w:tr>
      <w:tr w:rsidR="00D32DBD" w14:paraId="54427F8B" w14:textId="77777777" w:rsidTr="00D32DBD">
        <w:tc>
          <w:tcPr>
            <w:tcW w:w="1535" w:type="dxa"/>
            <w:tcBorders>
              <w:bottom w:val="single" w:sz="4" w:space="0" w:color="auto"/>
            </w:tcBorders>
          </w:tcPr>
          <w:p w14:paraId="2B2C5003" w14:textId="6248CFF6" w:rsidR="00D32DBD" w:rsidRDefault="00D32DBD" w:rsidP="003D3C1E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ase 6_Non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E065968" w14:textId="4A49E6F4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9.95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4A0CE36" w14:textId="54294894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26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813C8E2" w14:textId="13EB658C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.1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A0E42B8" w14:textId="4F0E80BF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7.30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02264A9" w14:textId="1ABBF78B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89.28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27C7CBC" w14:textId="049364AB" w:rsidR="00D32DBD" w:rsidRPr="00044ED7" w:rsidRDefault="00D32DBD" w:rsidP="003D3C1E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1.31</w:t>
            </w:r>
          </w:p>
        </w:tc>
      </w:tr>
    </w:tbl>
    <w:p w14:paraId="015BED01" w14:textId="5A6B6E77" w:rsidR="007E5661" w:rsidRPr="00D35699" w:rsidRDefault="00E84DEC" w:rsidP="007E5661">
      <w:pPr>
        <w:widowControl/>
        <w:spacing w:line="480" w:lineRule="auto"/>
        <w:jc w:val="left"/>
        <w:rPr>
          <w:rFonts w:ascii="Times New Roman" w:eastAsia="ＭＳ 明朝" w:hAnsi="Times New Roman" w:cs="Times New Roman" w:hint="eastAsia"/>
          <w:bCs/>
          <w:sz w:val="22"/>
        </w:rPr>
      </w:pPr>
      <w:r w:rsidRPr="00E84DEC">
        <w:rPr>
          <w:rFonts w:ascii="Times New Roman" w:eastAsia="ＭＳ 明朝" w:hAnsi="Times New Roman" w:cs="Times New Roman" w:hint="eastAsia"/>
          <w:bCs/>
          <w:sz w:val="22"/>
        </w:rPr>
        <w:t xml:space="preserve">Hypo, hypoxic tumor; Hyper, </w:t>
      </w:r>
      <w:proofErr w:type="spellStart"/>
      <w:r w:rsidRPr="00E84DEC">
        <w:rPr>
          <w:rFonts w:ascii="Times New Roman" w:eastAsia="ＭＳ 明朝" w:hAnsi="Times New Roman" w:cs="Times New Roman" w:hint="eastAsia"/>
          <w:bCs/>
          <w:sz w:val="22"/>
        </w:rPr>
        <w:t>hyperoxic</w:t>
      </w:r>
      <w:proofErr w:type="spellEnd"/>
      <w:r w:rsidRPr="00E84DEC">
        <w:rPr>
          <w:rFonts w:ascii="Times New Roman" w:eastAsia="ＭＳ 明朝" w:hAnsi="Times New Roman" w:cs="Times New Roman" w:hint="eastAsia"/>
          <w:bCs/>
          <w:sz w:val="22"/>
        </w:rPr>
        <w:t xml:space="preserve"> tumor; Non, non-tumor.</w:t>
      </w:r>
    </w:p>
    <w:sectPr w:rsidR="007E5661" w:rsidRPr="00D35699">
      <w:footerReference w:type="default" r:id="rId7"/>
      <w:pgSz w:w="11906" w:h="16838"/>
      <w:pgMar w:top="1699" w:right="1701" w:bottom="1701" w:left="1701" w:header="851" w:footer="992" w:gutter="0"/>
      <w:lnNumType w:countBy="1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83B12" w14:textId="77777777" w:rsidR="0039462D" w:rsidRDefault="0039462D">
      <w:r>
        <w:separator/>
      </w:r>
    </w:p>
  </w:endnote>
  <w:endnote w:type="continuationSeparator" w:id="0">
    <w:p w14:paraId="03E57CA7" w14:textId="77777777" w:rsidR="0039462D" w:rsidRDefault="00394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Minio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5637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3784C" w14:textId="670E8C05" w:rsidR="002D72A5" w:rsidRDefault="0000000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B1B57" w14:textId="5E5002AC" w:rsidR="00187DE4" w:rsidRDefault="00187DE4">
    <w:pPr>
      <w:rPr>
        <w:rFonts w:ascii="Century" w:eastAsia="Century" w:hAnsi="Century" w:cs="Century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4C7084" w14:textId="77777777" w:rsidR="0039462D" w:rsidRDefault="0039462D">
      <w:r>
        <w:separator/>
      </w:r>
    </w:p>
  </w:footnote>
  <w:footnote w:type="continuationSeparator" w:id="0">
    <w:p w14:paraId="108A866B" w14:textId="77777777" w:rsidR="0039462D" w:rsidRDefault="00394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7B18"/>
    <w:multiLevelType w:val="multilevel"/>
    <w:tmpl w:val="34E0D39A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37B420B"/>
    <w:multiLevelType w:val="multilevel"/>
    <w:tmpl w:val="BD7029E2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8F41DC9"/>
    <w:multiLevelType w:val="hybridMultilevel"/>
    <w:tmpl w:val="3FA86F1C"/>
    <w:lvl w:ilvl="0" w:tplc="7BDE8C2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DAB0C05"/>
    <w:multiLevelType w:val="hybridMultilevel"/>
    <w:tmpl w:val="2BAA5CF0"/>
    <w:lvl w:ilvl="0" w:tplc="7EE205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41D5B00"/>
    <w:multiLevelType w:val="multilevel"/>
    <w:tmpl w:val="A0CE82B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1B2E648B"/>
    <w:multiLevelType w:val="multilevel"/>
    <w:tmpl w:val="F1BC5434"/>
    <w:lvl w:ilvl="0">
      <w:start w:val="5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E7943B0"/>
    <w:multiLevelType w:val="multilevel"/>
    <w:tmpl w:val="ED625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4633D4"/>
    <w:multiLevelType w:val="multilevel"/>
    <w:tmpl w:val="29C269E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8" w15:restartNumberingAfterBreak="0">
    <w:nsid w:val="25EA39C7"/>
    <w:multiLevelType w:val="multilevel"/>
    <w:tmpl w:val="82BA9886"/>
    <w:lvl w:ilvl="0">
      <w:start w:val="1"/>
      <w:numFmt w:val="decimal"/>
      <w:lvlText w:val="-"/>
      <w:lvlJc w:val="left"/>
      <w:pPr>
        <w:ind w:left="825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26037F11"/>
    <w:multiLevelType w:val="multilevel"/>
    <w:tmpl w:val="24AA06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974719D"/>
    <w:multiLevelType w:val="hybridMultilevel"/>
    <w:tmpl w:val="DC343D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9B955BB"/>
    <w:multiLevelType w:val="multilevel"/>
    <w:tmpl w:val="49640F5E"/>
    <w:lvl w:ilvl="0">
      <w:start w:val="1"/>
      <w:numFmt w:val="decimal"/>
      <w:lvlText w:val="%1．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A0C55A0"/>
    <w:multiLevelType w:val="multilevel"/>
    <w:tmpl w:val="2936723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AA112F2"/>
    <w:multiLevelType w:val="multilevel"/>
    <w:tmpl w:val="080ADC5A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440" w:hanging="360"/>
      </w:pPr>
    </w:lvl>
    <w:lvl w:ilvl="5">
      <w:start w:val="1"/>
      <w:numFmt w:val="decimal"/>
      <w:lvlText w:val="%6.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440" w:hanging="360"/>
      </w:pPr>
    </w:lvl>
    <w:lvl w:ilvl="7">
      <w:start w:val="1"/>
      <w:numFmt w:val="decimal"/>
      <w:lvlText w:val="%8."/>
      <w:lvlJc w:val="left"/>
      <w:pPr>
        <w:ind w:left="1440" w:hanging="360"/>
      </w:pPr>
    </w:lvl>
    <w:lvl w:ilvl="8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2AD84E39"/>
    <w:multiLevelType w:val="multilevel"/>
    <w:tmpl w:val="2D9E4C3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5" w15:restartNumberingAfterBreak="0">
    <w:nsid w:val="2C8F1A99"/>
    <w:multiLevelType w:val="multilevel"/>
    <w:tmpl w:val="38429E64"/>
    <w:lvl w:ilvl="0">
      <w:start w:val="1"/>
      <w:numFmt w:val="decimal"/>
      <w:lvlText w:val="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1485C0A"/>
    <w:multiLevelType w:val="multilevel"/>
    <w:tmpl w:val="6E9605E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19D230E"/>
    <w:multiLevelType w:val="multilevel"/>
    <w:tmpl w:val="13E22818"/>
    <w:lvl w:ilvl="0">
      <w:start w:val="29"/>
      <w:numFmt w:val="decimal"/>
      <w:lvlText w:val=""/>
      <w:lvlJc w:val="left"/>
      <w:pPr>
        <w:ind w:left="67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324A7FC6"/>
    <w:multiLevelType w:val="multilevel"/>
    <w:tmpl w:val="5A0E4B2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37F7458B"/>
    <w:multiLevelType w:val="multilevel"/>
    <w:tmpl w:val="62C6C6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0" w15:restartNumberingAfterBreak="0">
    <w:nsid w:val="3A1A28A3"/>
    <w:multiLevelType w:val="multilevel"/>
    <w:tmpl w:val="855A5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50415C"/>
    <w:multiLevelType w:val="multilevel"/>
    <w:tmpl w:val="43AEBD24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42847D06"/>
    <w:multiLevelType w:val="multilevel"/>
    <w:tmpl w:val="416E8CA8"/>
    <w:lvl w:ilvl="0">
      <w:start w:val="1"/>
      <w:numFmt w:val="decimal"/>
      <w:lvlText w:val="%1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43085900"/>
    <w:multiLevelType w:val="multilevel"/>
    <w:tmpl w:val="3C5AD354"/>
    <w:lvl w:ilvl="0">
      <w:start w:val="1"/>
      <w:numFmt w:val="decimal"/>
      <w:lvlText w:val=""/>
      <w:lvlJc w:val="left"/>
      <w:pPr>
        <w:ind w:left="68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8D84384"/>
    <w:multiLevelType w:val="multilevel"/>
    <w:tmpl w:val="CBE4838C"/>
    <w:lvl w:ilvl="0">
      <w:start w:val="1"/>
      <w:numFmt w:val="decimal"/>
      <w:lvlText w:val="-"/>
      <w:lvlJc w:val="left"/>
      <w:pPr>
        <w:ind w:left="885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4DA57A5A"/>
    <w:multiLevelType w:val="multilevel"/>
    <w:tmpl w:val="35289CFC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F1B086C"/>
    <w:multiLevelType w:val="multilevel"/>
    <w:tmpl w:val="8D1CEB0C"/>
    <w:lvl w:ilvl="0">
      <w:start w:val="5"/>
      <w:numFmt w:val="decimal"/>
      <w:lvlText w:val=""/>
      <w:lvlJc w:val="left"/>
      <w:pPr>
        <w:ind w:left="72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4FCD2139"/>
    <w:multiLevelType w:val="multilevel"/>
    <w:tmpl w:val="9EA0D400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0ED4C30"/>
    <w:multiLevelType w:val="multilevel"/>
    <w:tmpl w:val="25EC1A2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22803CC"/>
    <w:multiLevelType w:val="multilevel"/>
    <w:tmpl w:val="C912309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56F7027B"/>
    <w:multiLevelType w:val="multilevel"/>
    <w:tmpl w:val="9B5A4B6C"/>
    <w:lvl w:ilvl="0">
      <w:start w:val="1"/>
      <w:numFmt w:val="decimal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58080453"/>
    <w:multiLevelType w:val="multilevel"/>
    <w:tmpl w:val="48B47072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82F53A1"/>
    <w:multiLevelType w:val="multilevel"/>
    <w:tmpl w:val="0AF4957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33" w15:restartNumberingAfterBreak="0">
    <w:nsid w:val="59987781"/>
    <w:multiLevelType w:val="multilevel"/>
    <w:tmpl w:val="C794F4D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34" w15:restartNumberingAfterBreak="0">
    <w:nsid w:val="5F046041"/>
    <w:multiLevelType w:val="multilevel"/>
    <w:tmpl w:val="E0968F5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35" w15:restartNumberingAfterBreak="0">
    <w:nsid w:val="623561EF"/>
    <w:multiLevelType w:val="multilevel"/>
    <w:tmpl w:val="95FA0830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4FB3625"/>
    <w:multiLevelType w:val="multilevel"/>
    <w:tmpl w:val="B79680CE"/>
    <w:lvl w:ilvl="0">
      <w:start w:val="29"/>
      <w:numFmt w:val="decimal"/>
      <w:lvlText w:val=""/>
      <w:lvlJc w:val="left"/>
      <w:pPr>
        <w:ind w:left="67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679170D2"/>
    <w:multiLevelType w:val="multilevel"/>
    <w:tmpl w:val="DFB8116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D4B1CE0"/>
    <w:multiLevelType w:val="multilevel"/>
    <w:tmpl w:val="CAF6EE0E"/>
    <w:lvl w:ilvl="0">
      <w:start w:val="1"/>
      <w:numFmt w:val="decimal"/>
      <w:lvlText w:val="-"/>
      <w:lvlJc w:val="left"/>
      <w:pPr>
        <w:ind w:left="420" w:hanging="420"/>
      </w:pPr>
      <w:rPr>
        <w:rFonts w:ascii="Arial" w:eastAsia="Arial" w:hAnsi="Arial" w:cs="Arial"/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74194224"/>
    <w:multiLevelType w:val="multilevel"/>
    <w:tmpl w:val="45343592"/>
    <w:lvl w:ilvl="0">
      <w:start w:val="1"/>
      <w:numFmt w:val="decimal"/>
      <w:lvlText w:val=""/>
      <w:lvlJc w:val="left"/>
      <w:pPr>
        <w:ind w:left="1405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752B445B"/>
    <w:multiLevelType w:val="multilevel"/>
    <w:tmpl w:val="58C61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772107"/>
    <w:multiLevelType w:val="multilevel"/>
    <w:tmpl w:val="7CD8F5BE"/>
    <w:lvl w:ilvl="0">
      <w:start w:val="1"/>
      <w:numFmt w:val="decimal"/>
      <w:lvlText w:val=""/>
      <w:lvlJc w:val="left"/>
      <w:pPr>
        <w:ind w:left="114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start w:val="1"/>
      <w:numFmt w:val="decimal"/>
      <w:lvlText w:val=""/>
      <w:lvlJc w:val="left"/>
      <w:pPr>
        <w:ind w:left="2400" w:hanging="420"/>
      </w:pPr>
      <w:rPr>
        <w:rFonts w:ascii="Wingdings" w:eastAsia="Wingdings" w:hAnsi="Wingdings" w:cs="Wingdings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77B4101B"/>
    <w:multiLevelType w:val="multilevel"/>
    <w:tmpl w:val="3FF63A7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43" w15:restartNumberingAfterBreak="0">
    <w:nsid w:val="795E580A"/>
    <w:multiLevelType w:val="multilevel"/>
    <w:tmpl w:val="94E0EBCE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16310966">
    <w:abstractNumId w:val="4"/>
  </w:num>
  <w:num w:numId="2" w16cid:durableId="1752848009">
    <w:abstractNumId w:val="9"/>
  </w:num>
  <w:num w:numId="3" w16cid:durableId="1864635406">
    <w:abstractNumId w:val="14"/>
  </w:num>
  <w:num w:numId="4" w16cid:durableId="1277442389">
    <w:abstractNumId w:val="33"/>
  </w:num>
  <w:num w:numId="5" w16cid:durableId="1494106418">
    <w:abstractNumId w:val="31"/>
  </w:num>
  <w:num w:numId="6" w16cid:durableId="1641616045">
    <w:abstractNumId w:val="21"/>
  </w:num>
  <w:num w:numId="7" w16cid:durableId="80492140">
    <w:abstractNumId w:val="12"/>
  </w:num>
  <w:num w:numId="8" w16cid:durableId="1098450041">
    <w:abstractNumId w:val="27"/>
  </w:num>
  <w:num w:numId="9" w16cid:durableId="1895508912">
    <w:abstractNumId w:val="28"/>
  </w:num>
  <w:num w:numId="10" w16cid:durableId="1282882696">
    <w:abstractNumId w:val="19"/>
  </w:num>
  <w:num w:numId="11" w16cid:durableId="881598001">
    <w:abstractNumId w:val="26"/>
  </w:num>
  <w:num w:numId="12" w16cid:durableId="1755393442">
    <w:abstractNumId w:val="1"/>
  </w:num>
  <w:num w:numId="13" w16cid:durableId="47187050">
    <w:abstractNumId w:val="16"/>
  </w:num>
  <w:num w:numId="14" w16cid:durableId="625238938">
    <w:abstractNumId w:val="11"/>
  </w:num>
  <w:num w:numId="15" w16cid:durableId="25637888">
    <w:abstractNumId w:val="43"/>
  </w:num>
  <w:num w:numId="16" w16cid:durableId="2057386665">
    <w:abstractNumId w:val="18"/>
  </w:num>
  <w:num w:numId="17" w16cid:durableId="546994533">
    <w:abstractNumId w:val="13"/>
  </w:num>
  <w:num w:numId="18" w16cid:durableId="199126723">
    <w:abstractNumId w:val="30"/>
  </w:num>
  <w:num w:numId="19" w16cid:durableId="29766982">
    <w:abstractNumId w:val="23"/>
  </w:num>
  <w:num w:numId="20" w16cid:durableId="1320422133">
    <w:abstractNumId w:val="41"/>
  </w:num>
  <w:num w:numId="21" w16cid:durableId="2123110370">
    <w:abstractNumId w:val="29"/>
  </w:num>
  <w:num w:numId="22" w16cid:durableId="1951277645">
    <w:abstractNumId w:val="25"/>
  </w:num>
  <w:num w:numId="23" w16cid:durableId="1472289568">
    <w:abstractNumId w:val="32"/>
  </w:num>
  <w:num w:numId="24" w16cid:durableId="1511261292">
    <w:abstractNumId w:val="37"/>
  </w:num>
  <w:num w:numId="25" w16cid:durableId="1160537011">
    <w:abstractNumId w:val="0"/>
  </w:num>
  <w:num w:numId="26" w16cid:durableId="1248418535">
    <w:abstractNumId w:val="42"/>
  </w:num>
  <w:num w:numId="27" w16cid:durableId="1417438856">
    <w:abstractNumId w:val="22"/>
  </w:num>
  <w:num w:numId="28" w16cid:durableId="1093090891">
    <w:abstractNumId w:val="36"/>
  </w:num>
  <w:num w:numId="29" w16cid:durableId="1111126901">
    <w:abstractNumId w:val="17"/>
  </w:num>
  <w:num w:numId="30" w16cid:durableId="1016495214">
    <w:abstractNumId w:val="8"/>
  </w:num>
  <w:num w:numId="31" w16cid:durableId="377704162">
    <w:abstractNumId w:val="15"/>
  </w:num>
  <w:num w:numId="32" w16cid:durableId="1464302623">
    <w:abstractNumId w:val="34"/>
  </w:num>
  <w:num w:numId="33" w16cid:durableId="635063791">
    <w:abstractNumId w:val="39"/>
  </w:num>
  <w:num w:numId="34" w16cid:durableId="918057360">
    <w:abstractNumId w:val="7"/>
  </w:num>
  <w:num w:numId="35" w16cid:durableId="788545901">
    <w:abstractNumId w:val="35"/>
  </w:num>
  <w:num w:numId="36" w16cid:durableId="25327310">
    <w:abstractNumId w:val="5"/>
  </w:num>
  <w:num w:numId="37" w16cid:durableId="441723775">
    <w:abstractNumId w:val="38"/>
  </w:num>
  <w:num w:numId="38" w16cid:durableId="1725106521">
    <w:abstractNumId w:val="24"/>
  </w:num>
  <w:num w:numId="39" w16cid:durableId="1374191435">
    <w:abstractNumId w:val="6"/>
  </w:num>
  <w:num w:numId="40" w16cid:durableId="926033194">
    <w:abstractNumId w:val="20"/>
  </w:num>
  <w:num w:numId="41" w16cid:durableId="841430438">
    <w:abstractNumId w:val="40"/>
  </w:num>
  <w:num w:numId="42" w16cid:durableId="1586452633">
    <w:abstractNumId w:val="10"/>
  </w:num>
  <w:num w:numId="43" w16cid:durableId="1697079660">
    <w:abstractNumId w:val="3"/>
  </w:num>
  <w:num w:numId="44" w16cid:durableId="290214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2NLYwMDC0MDQ3NTRU0lEKTi0uzszPAykwqgUAFv3XsiwAAAA="/>
  </w:docVars>
  <w:rsids>
    <w:rsidRoot w:val="00187DE4"/>
    <w:rsid w:val="00000A5F"/>
    <w:rsid w:val="000065DD"/>
    <w:rsid w:val="00011653"/>
    <w:rsid w:val="0002197F"/>
    <w:rsid w:val="0003136B"/>
    <w:rsid w:val="00035417"/>
    <w:rsid w:val="00042082"/>
    <w:rsid w:val="00043B96"/>
    <w:rsid w:val="00087632"/>
    <w:rsid w:val="000A2612"/>
    <w:rsid w:val="000A498D"/>
    <w:rsid w:val="000B33B5"/>
    <w:rsid w:val="000C0D94"/>
    <w:rsid w:val="000C5850"/>
    <w:rsid w:val="000C62A7"/>
    <w:rsid w:val="000D2413"/>
    <w:rsid w:val="000D727A"/>
    <w:rsid w:val="0010547F"/>
    <w:rsid w:val="00115848"/>
    <w:rsid w:val="0011753B"/>
    <w:rsid w:val="00144673"/>
    <w:rsid w:val="00151B69"/>
    <w:rsid w:val="0018215F"/>
    <w:rsid w:val="00187DE4"/>
    <w:rsid w:val="00192EA9"/>
    <w:rsid w:val="001A5D0A"/>
    <w:rsid w:val="001B3183"/>
    <w:rsid w:val="001C4598"/>
    <w:rsid w:val="001C5E02"/>
    <w:rsid w:val="001D066E"/>
    <w:rsid w:val="001E2ADF"/>
    <w:rsid w:val="001E505E"/>
    <w:rsid w:val="001E5E4F"/>
    <w:rsid w:val="001F3E90"/>
    <w:rsid w:val="00216AB5"/>
    <w:rsid w:val="00217BC6"/>
    <w:rsid w:val="00221340"/>
    <w:rsid w:val="0023485C"/>
    <w:rsid w:val="0023650F"/>
    <w:rsid w:val="00240DA5"/>
    <w:rsid w:val="00244B60"/>
    <w:rsid w:val="00244BDE"/>
    <w:rsid w:val="00252789"/>
    <w:rsid w:val="00254526"/>
    <w:rsid w:val="002552E5"/>
    <w:rsid w:val="00262657"/>
    <w:rsid w:val="002811D9"/>
    <w:rsid w:val="00290ABC"/>
    <w:rsid w:val="002A3CF7"/>
    <w:rsid w:val="002A58E5"/>
    <w:rsid w:val="002B26CE"/>
    <w:rsid w:val="002D2FD3"/>
    <w:rsid w:val="002D5AC2"/>
    <w:rsid w:val="002D72A5"/>
    <w:rsid w:val="002E1FD6"/>
    <w:rsid w:val="002E2BEF"/>
    <w:rsid w:val="002F5368"/>
    <w:rsid w:val="002F77ED"/>
    <w:rsid w:val="0031167D"/>
    <w:rsid w:val="00316DDA"/>
    <w:rsid w:val="0031713B"/>
    <w:rsid w:val="00317C49"/>
    <w:rsid w:val="00323659"/>
    <w:rsid w:val="00334D0A"/>
    <w:rsid w:val="003430C9"/>
    <w:rsid w:val="003467C7"/>
    <w:rsid w:val="003516F7"/>
    <w:rsid w:val="00372836"/>
    <w:rsid w:val="003764C4"/>
    <w:rsid w:val="0037664D"/>
    <w:rsid w:val="00384392"/>
    <w:rsid w:val="0039462D"/>
    <w:rsid w:val="00395F49"/>
    <w:rsid w:val="00397C7D"/>
    <w:rsid w:val="003B2E87"/>
    <w:rsid w:val="003B4199"/>
    <w:rsid w:val="003D1F47"/>
    <w:rsid w:val="003D2691"/>
    <w:rsid w:val="003D3C1E"/>
    <w:rsid w:val="003E7932"/>
    <w:rsid w:val="003F0D1E"/>
    <w:rsid w:val="003F3FEC"/>
    <w:rsid w:val="003F753E"/>
    <w:rsid w:val="004128F7"/>
    <w:rsid w:val="00412CB5"/>
    <w:rsid w:val="0042339D"/>
    <w:rsid w:val="00425779"/>
    <w:rsid w:val="00426C4A"/>
    <w:rsid w:val="00433EB0"/>
    <w:rsid w:val="00434FF0"/>
    <w:rsid w:val="00442A93"/>
    <w:rsid w:val="00453C97"/>
    <w:rsid w:val="00463945"/>
    <w:rsid w:val="0046638E"/>
    <w:rsid w:val="004801ED"/>
    <w:rsid w:val="0048538F"/>
    <w:rsid w:val="0049360F"/>
    <w:rsid w:val="004A1F80"/>
    <w:rsid w:val="004C1F98"/>
    <w:rsid w:val="004C459A"/>
    <w:rsid w:val="004C5189"/>
    <w:rsid w:val="004D26A5"/>
    <w:rsid w:val="004D2CF6"/>
    <w:rsid w:val="004D44DF"/>
    <w:rsid w:val="004E3932"/>
    <w:rsid w:val="004E654C"/>
    <w:rsid w:val="004E7620"/>
    <w:rsid w:val="004F710A"/>
    <w:rsid w:val="00500777"/>
    <w:rsid w:val="005170B2"/>
    <w:rsid w:val="00527206"/>
    <w:rsid w:val="00530AB9"/>
    <w:rsid w:val="00536E29"/>
    <w:rsid w:val="005431D0"/>
    <w:rsid w:val="0054418A"/>
    <w:rsid w:val="00574A1B"/>
    <w:rsid w:val="00583FB7"/>
    <w:rsid w:val="00592EBB"/>
    <w:rsid w:val="005A0681"/>
    <w:rsid w:val="005B263C"/>
    <w:rsid w:val="005B5369"/>
    <w:rsid w:val="005B6C61"/>
    <w:rsid w:val="005B7C05"/>
    <w:rsid w:val="005D4545"/>
    <w:rsid w:val="005D5FB2"/>
    <w:rsid w:val="005E1974"/>
    <w:rsid w:val="005E1B9E"/>
    <w:rsid w:val="005E2364"/>
    <w:rsid w:val="005E4328"/>
    <w:rsid w:val="005E5A0F"/>
    <w:rsid w:val="005F0962"/>
    <w:rsid w:val="00606DBB"/>
    <w:rsid w:val="00616347"/>
    <w:rsid w:val="00622498"/>
    <w:rsid w:val="00637136"/>
    <w:rsid w:val="006401E1"/>
    <w:rsid w:val="0064188A"/>
    <w:rsid w:val="00663A48"/>
    <w:rsid w:val="00677F3F"/>
    <w:rsid w:val="00683C39"/>
    <w:rsid w:val="00691FB3"/>
    <w:rsid w:val="0069213D"/>
    <w:rsid w:val="006A238E"/>
    <w:rsid w:val="006B210E"/>
    <w:rsid w:val="006B7E53"/>
    <w:rsid w:val="006E3516"/>
    <w:rsid w:val="006E7DB9"/>
    <w:rsid w:val="006F1475"/>
    <w:rsid w:val="006F4BB8"/>
    <w:rsid w:val="006F515F"/>
    <w:rsid w:val="00702758"/>
    <w:rsid w:val="007133D5"/>
    <w:rsid w:val="00717F9F"/>
    <w:rsid w:val="00742203"/>
    <w:rsid w:val="00744DDF"/>
    <w:rsid w:val="00750EF4"/>
    <w:rsid w:val="007515A0"/>
    <w:rsid w:val="00757780"/>
    <w:rsid w:val="007625FB"/>
    <w:rsid w:val="00762F32"/>
    <w:rsid w:val="007648BA"/>
    <w:rsid w:val="0078093B"/>
    <w:rsid w:val="00782E20"/>
    <w:rsid w:val="007C0788"/>
    <w:rsid w:val="007C7160"/>
    <w:rsid w:val="007D617C"/>
    <w:rsid w:val="007D6C7C"/>
    <w:rsid w:val="007D6CC3"/>
    <w:rsid w:val="007E5661"/>
    <w:rsid w:val="007E6AE7"/>
    <w:rsid w:val="008004B5"/>
    <w:rsid w:val="00815DF1"/>
    <w:rsid w:val="00816166"/>
    <w:rsid w:val="008279E7"/>
    <w:rsid w:val="00834C4D"/>
    <w:rsid w:val="0084686B"/>
    <w:rsid w:val="00862990"/>
    <w:rsid w:val="00872EFE"/>
    <w:rsid w:val="00880A3A"/>
    <w:rsid w:val="00885DDA"/>
    <w:rsid w:val="00893EEB"/>
    <w:rsid w:val="008A1BF0"/>
    <w:rsid w:val="008A39F2"/>
    <w:rsid w:val="008B23C7"/>
    <w:rsid w:val="008B2A80"/>
    <w:rsid w:val="008C7FA2"/>
    <w:rsid w:val="008E13A5"/>
    <w:rsid w:val="008E2D76"/>
    <w:rsid w:val="008F2899"/>
    <w:rsid w:val="009002F9"/>
    <w:rsid w:val="0090078D"/>
    <w:rsid w:val="00900ACD"/>
    <w:rsid w:val="009024F0"/>
    <w:rsid w:val="00907CA0"/>
    <w:rsid w:val="00913026"/>
    <w:rsid w:val="00924851"/>
    <w:rsid w:val="00927FE1"/>
    <w:rsid w:val="00933C84"/>
    <w:rsid w:val="00965F79"/>
    <w:rsid w:val="00977385"/>
    <w:rsid w:val="00987641"/>
    <w:rsid w:val="009940A2"/>
    <w:rsid w:val="00996272"/>
    <w:rsid w:val="009A43E5"/>
    <w:rsid w:val="009B083A"/>
    <w:rsid w:val="009B540C"/>
    <w:rsid w:val="009B5EC6"/>
    <w:rsid w:val="009B7D1A"/>
    <w:rsid w:val="009F1331"/>
    <w:rsid w:val="009F5707"/>
    <w:rsid w:val="009F7696"/>
    <w:rsid w:val="00A0194D"/>
    <w:rsid w:val="00A02BE9"/>
    <w:rsid w:val="00A13C00"/>
    <w:rsid w:val="00A2265D"/>
    <w:rsid w:val="00A25BA7"/>
    <w:rsid w:val="00A26144"/>
    <w:rsid w:val="00A27A4A"/>
    <w:rsid w:val="00A3010E"/>
    <w:rsid w:val="00A450D1"/>
    <w:rsid w:val="00A54199"/>
    <w:rsid w:val="00A6488A"/>
    <w:rsid w:val="00A82B15"/>
    <w:rsid w:val="00A85DF6"/>
    <w:rsid w:val="00AA32A0"/>
    <w:rsid w:val="00AA777F"/>
    <w:rsid w:val="00AC144E"/>
    <w:rsid w:val="00AE216E"/>
    <w:rsid w:val="00AF01E5"/>
    <w:rsid w:val="00AF120C"/>
    <w:rsid w:val="00B00AB5"/>
    <w:rsid w:val="00B03F30"/>
    <w:rsid w:val="00B13B50"/>
    <w:rsid w:val="00B13C24"/>
    <w:rsid w:val="00B2329E"/>
    <w:rsid w:val="00B26EF0"/>
    <w:rsid w:val="00B34A09"/>
    <w:rsid w:val="00B37381"/>
    <w:rsid w:val="00B47135"/>
    <w:rsid w:val="00B5254E"/>
    <w:rsid w:val="00B536B6"/>
    <w:rsid w:val="00B61DDD"/>
    <w:rsid w:val="00BA2633"/>
    <w:rsid w:val="00BA53A0"/>
    <w:rsid w:val="00BC22D3"/>
    <w:rsid w:val="00BD08BA"/>
    <w:rsid w:val="00BD23C3"/>
    <w:rsid w:val="00BD70AC"/>
    <w:rsid w:val="00BF049D"/>
    <w:rsid w:val="00BF5820"/>
    <w:rsid w:val="00BF6715"/>
    <w:rsid w:val="00C01CA3"/>
    <w:rsid w:val="00C03DC0"/>
    <w:rsid w:val="00C04E96"/>
    <w:rsid w:val="00C060A2"/>
    <w:rsid w:val="00C15771"/>
    <w:rsid w:val="00C21D0B"/>
    <w:rsid w:val="00C25028"/>
    <w:rsid w:val="00C25A46"/>
    <w:rsid w:val="00C600B7"/>
    <w:rsid w:val="00C64290"/>
    <w:rsid w:val="00C8285F"/>
    <w:rsid w:val="00CD35D8"/>
    <w:rsid w:val="00CD7502"/>
    <w:rsid w:val="00CE27BE"/>
    <w:rsid w:val="00CE4A81"/>
    <w:rsid w:val="00CF009D"/>
    <w:rsid w:val="00CF2AAD"/>
    <w:rsid w:val="00D04972"/>
    <w:rsid w:val="00D11996"/>
    <w:rsid w:val="00D16109"/>
    <w:rsid w:val="00D17F0B"/>
    <w:rsid w:val="00D24F18"/>
    <w:rsid w:val="00D254C6"/>
    <w:rsid w:val="00D32DBD"/>
    <w:rsid w:val="00D35699"/>
    <w:rsid w:val="00D36821"/>
    <w:rsid w:val="00D418B7"/>
    <w:rsid w:val="00D50E8B"/>
    <w:rsid w:val="00D50EDB"/>
    <w:rsid w:val="00D57CFC"/>
    <w:rsid w:val="00D770EE"/>
    <w:rsid w:val="00D81597"/>
    <w:rsid w:val="00D815F1"/>
    <w:rsid w:val="00D8169B"/>
    <w:rsid w:val="00D96DE6"/>
    <w:rsid w:val="00DA2CA4"/>
    <w:rsid w:val="00DA4D8A"/>
    <w:rsid w:val="00DB1237"/>
    <w:rsid w:val="00DD618C"/>
    <w:rsid w:val="00DD64C0"/>
    <w:rsid w:val="00DE5607"/>
    <w:rsid w:val="00DF0C29"/>
    <w:rsid w:val="00DF4FD3"/>
    <w:rsid w:val="00E00293"/>
    <w:rsid w:val="00E32388"/>
    <w:rsid w:val="00E42C9E"/>
    <w:rsid w:val="00E55A8F"/>
    <w:rsid w:val="00E74BD5"/>
    <w:rsid w:val="00E84DEC"/>
    <w:rsid w:val="00E95E1C"/>
    <w:rsid w:val="00EA0360"/>
    <w:rsid w:val="00EB2CB5"/>
    <w:rsid w:val="00EB5E98"/>
    <w:rsid w:val="00ED595B"/>
    <w:rsid w:val="00EE6AB9"/>
    <w:rsid w:val="00F0695E"/>
    <w:rsid w:val="00F10F3A"/>
    <w:rsid w:val="00F67719"/>
    <w:rsid w:val="00F86008"/>
    <w:rsid w:val="00F97DC0"/>
    <w:rsid w:val="00FA3BE9"/>
    <w:rsid w:val="00FA4A51"/>
    <w:rsid w:val="00FA6870"/>
    <w:rsid w:val="00FB6050"/>
    <w:rsid w:val="00FC2F67"/>
    <w:rsid w:val="00FC3C92"/>
    <w:rsid w:val="00FD7912"/>
    <w:rsid w:val="00FF3609"/>
    <w:rsid w:val="00FF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5B1ABE"/>
  <w15:docId w15:val="{C9AE1F48-62A2-4673-A722-67F9E959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rsid w:val="00C1577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12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List Paragraph"/>
    <w:basedOn w:val="a"/>
    <w:pPr>
      <w:ind w:left="840"/>
    </w:pPr>
  </w:style>
  <w:style w:type="character" w:styleId="aa">
    <w:name w:val="Hyperlink"/>
    <w:basedOn w:val="a0"/>
    <w:rPr>
      <w:color w:val="0563C1"/>
      <w:u w:val="single"/>
    </w:rPr>
  </w:style>
  <w:style w:type="character" w:customStyle="1" w:styleId="13">
    <w:name w:val="未解決のメンション1"/>
    <w:basedOn w:val="a0"/>
    <w:rPr>
      <w:color w:val="808080"/>
    </w:rPr>
  </w:style>
  <w:style w:type="paragraph" w:styleId="ab">
    <w:name w:val="annotation text"/>
    <w:aliases w:val=" Char, Char Char Char, Char Char Char Char, 字元,Char,Char Char Char,Char Char Char Char,Char11,Comment Text (US_Eng),Heading 21,comment text,字元"/>
    <w:basedOn w:val="a"/>
    <w:link w:val="14"/>
    <w:qFormat/>
    <w:pPr>
      <w:jc w:val="left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styleId="ad">
    <w:name w:val="Balloon Text"/>
    <w:basedOn w:val="a"/>
    <w:rPr>
      <w:rFonts w:ascii="Lucida Grande" w:eastAsia="Lucida Grande" w:hAnsi="Lucida Grande" w:cs="Lucida Grande"/>
      <w:sz w:val="18"/>
    </w:rPr>
  </w:style>
  <w:style w:type="paragraph" w:styleId="ae">
    <w:name w:val="Revision"/>
  </w:style>
  <w:style w:type="paragraph" w:customStyle="1" w:styleId="Default">
    <w:name w:val="Default"/>
    <w:pPr>
      <w:widowControl w:val="0"/>
    </w:pPr>
    <w:rPr>
      <w:rFonts w:ascii="Minion" w:eastAsia="Minion" w:hAnsi="Minion" w:cs="Minion"/>
      <w:color w:val="000000"/>
      <w:sz w:val="24"/>
    </w:rPr>
  </w:style>
  <w:style w:type="paragraph" w:customStyle="1" w:styleId="Pa40">
    <w:name w:val="Pa40"/>
    <w:basedOn w:val="Default"/>
    <w:pPr>
      <w:spacing w:line="211" w:lineRule="atLeast"/>
    </w:pPr>
    <w:rPr>
      <w:color w:val="auto"/>
    </w:rPr>
  </w:style>
  <w:style w:type="character" w:customStyle="1" w:styleId="A20">
    <w:name w:val="A20"/>
    <w:rPr>
      <w:color w:val="000000"/>
      <w:sz w:val="12"/>
    </w:rPr>
  </w:style>
  <w:style w:type="paragraph" w:customStyle="1" w:styleId="Pa39">
    <w:name w:val="Pa39"/>
    <w:basedOn w:val="Default"/>
    <w:pPr>
      <w:spacing w:line="211" w:lineRule="atLeast"/>
    </w:pPr>
    <w:rPr>
      <w:color w:val="auto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">
    <w:name w:val="Strong"/>
    <w:basedOn w:val="a0"/>
    <w:qFormat/>
    <w:rPr>
      <w:b/>
    </w:rPr>
  </w:style>
  <w:style w:type="character" w:customStyle="1" w:styleId="af0">
    <w:name w:val="コメント内容 (文字)"/>
    <w:basedOn w:val="af1"/>
    <w:rPr>
      <w:b/>
      <w:sz w:val="20"/>
    </w:rPr>
  </w:style>
  <w:style w:type="character" w:customStyle="1" w:styleId="af1">
    <w:name w:val="コメント文字列 (文字)"/>
    <w:basedOn w:val="a0"/>
    <w:rPr>
      <w:sz w:val="24"/>
    </w:rPr>
  </w:style>
  <w:style w:type="character" w:customStyle="1" w:styleId="af2">
    <w:name w:val="フッター (文字)"/>
    <w:basedOn w:val="a0"/>
  </w:style>
  <w:style w:type="character" w:customStyle="1" w:styleId="af3">
    <w:name w:val="ヘッダー (文字)"/>
    <w:basedOn w:val="a0"/>
  </w:style>
  <w:style w:type="character" w:customStyle="1" w:styleId="af4">
    <w:name w:val="吹き出し (文字)"/>
    <w:basedOn w:val="a0"/>
    <w:rPr>
      <w:rFonts w:ascii="Lucida Grande" w:eastAsia="Lucida Grande" w:hAnsi="Lucida Grande" w:cs="Lucida Grande"/>
      <w:sz w:val="18"/>
    </w:rPr>
  </w:style>
  <w:style w:type="character" w:customStyle="1" w:styleId="20">
    <w:name w:val="未解決のメンション2"/>
    <w:basedOn w:val="a0"/>
    <w:rPr>
      <w:color w:val="605E5C"/>
    </w:rPr>
  </w:style>
  <w:style w:type="character" w:styleId="af5">
    <w:name w:val="FollowedHyperlink"/>
    <w:basedOn w:val="a0"/>
    <w:rPr>
      <w:color w:val="954F72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character" w:styleId="af6">
    <w:name w:val="line number"/>
    <w:basedOn w:val="a0"/>
  </w:style>
  <w:style w:type="character" w:styleId="af7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8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9">
    <w:name w:val="endnote text"/>
    <w:basedOn w:val="a"/>
    <w:rPr>
      <w:rFonts w:ascii="Calibri" w:eastAsia="Calibri" w:hAnsi="Calibri" w:cs="Calibri"/>
    </w:rPr>
  </w:style>
  <w:style w:type="paragraph" w:styleId="af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d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フッター (文字)1"/>
    <w:basedOn w:val="a0"/>
    <w:link w:val="a8"/>
    <w:uiPriority w:val="99"/>
    <w:rsid w:val="002D72A5"/>
  </w:style>
  <w:style w:type="character" w:customStyle="1" w:styleId="14">
    <w:name w:val="コメント文字列 (文字)1"/>
    <w:aliases w:val=" Char (文字), Char Char Char (文字), Char Char Char Char (文字), 字元 (文字),Char (文字),Char Char Char (文字),Char Char Char Char (文字),Char11 (文字),Comment Text (US_Eng) (文字),Heading 21 (文字),comment text (文字),字元 (文字)"/>
    <w:basedOn w:val="a0"/>
    <w:link w:val="ab"/>
    <w:qFormat/>
    <w:rsid w:val="00782E20"/>
    <w:rPr>
      <w:rFonts w:ascii="Calibri" w:eastAsia="Calibri" w:hAnsi="Calibri" w:cs="Calibri"/>
      <w:sz w:val="20"/>
    </w:rPr>
  </w:style>
  <w:style w:type="character" w:customStyle="1" w:styleId="10">
    <w:name w:val="見出し 1 (文字)"/>
    <w:basedOn w:val="a0"/>
    <w:link w:val="1"/>
    <w:uiPriority w:val="99"/>
    <w:rsid w:val="00C1577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tsunori Minamide</cp:lastModifiedBy>
  <cp:revision>4</cp:revision>
  <dcterms:created xsi:type="dcterms:W3CDTF">2025-01-06T15:14:00Z</dcterms:created>
  <dcterms:modified xsi:type="dcterms:W3CDTF">2025-01-0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d0c8e3162c8df2057aeb9feff0d1abc05499c9c7744b09c7b8c68f3f5cbeef5b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5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11e23340-0030-4de5-a8a5-09bcdee0c7b4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711/I:af57684d-9d0c-402e-bd35-c0f601660341</vt:lpwstr>
  </property>
  <property fmtid="{D5CDD505-2E9C-101B-9397-08002B2CF9AE}" pid="19" name="Merops processed date">
    <vt:lpwstr>2024/07/11 06:11:53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247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